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 xml:space="preserve">Uncontrolled hypertension increases risk of all-cause and </w:t>
      </w:r>
      <w:r>
        <w:rPr>
          <w:b/>
        </w:rPr>
        <w:t>cardiovascular</w:t>
      </w:r>
      <w:r>
        <w:rPr>
          <w:b/>
        </w:rPr>
        <w:t xml:space="preserve"> disease mortality in US adults: the NHANES III Linked Mortality Study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 xml:space="preserve">Running </w:t>
      </w:r>
      <w:r>
        <w:rPr>
          <w:b/>
        </w:rPr>
        <w:t>title</w:t>
      </w:r>
      <w:r>
        <w:rPr>
          <w:b/>
        </w:rPr>
        <w:t>:</w:t>
      </w:r>
      <w:r>
        <w:rPr/>
        <w:t xml:space="preserve"> Uncontrolled hypertension and mortality</w:t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uthors: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Donghao Zhou, </w:t>
      </w:r>
      <w:r>
        <w:rPr>
          <w:i/>
          <w:sz w:val="22"/>
          <w:szCs w:val="22"/>
        </w:rPr>
        <w:t>MD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</w:t>
      </w:r>
      <w:bookmarkStart w:id="0" w:name="OLE_LINK26"/>
      <w:bookmarkStart w:id="1" w:name="OLE_LINK25"/>
      <w:r>
        <w:rPr>
          <w:sz w:val="22"/>
          <w:szCs w:val="22"/>
        </w:rPr>
        <w:t xml:space="preserve">Bo Xi, </w:t>
      </w:r>
      <w:r>
        <w:rPr>
          <w:i/>
          <w:sz w:val="22"/>
          <w:szCs w:val="22"/>
        </w:rPr>
        <w:t>MD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,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Min Zhao, </w:t>
      </w:r>
      <w:r>
        <w:rPr>
          <w:i/>
          <w:sz w:val="22"/>
          <w:szCs w:val="22"/>
        </w:rPr>
        <w:t>MD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Liang Wang</w:t>
      </w:r>
      <w:bookmarkEnd w:id="0"/>
      <w:bookmarkEnd w:id="1"/>
      <w:r>
        <w:rPr>
          <w:sz w:val="22"/>
          <w:szCs w:val="22"/>
        </w:rPr>
        <w:t>,</w:t>
      </w:r>
      <w:r>
        <w:rPr>
          <w:i/>
          <w:sz w:val="22"/>
          <w:szCs w:val="22"/>
        </w:rPr>
        <w:t xml:space="preserve"> MD</w:t>
      </w:r>
      <w:r>
        <w:rPr>
          <w:sz w:val="22"/>
          <w:szCs w:val="22"/>
          <w:vertAlign w:val="superscript"/>
        </w:rPr>
        <w:t xml:space="preserve">4  </w:t>
      </w:r>
      <w:r>
        <w:rPr>
          <w:sz w:val="22"/>
          <w:szCs w:val="22"/>
        </w:rPr>
        <w:t>Sreenivas P Veeranki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 xml:space="preserve">MD </w:t>
      </w:r>
      <w:r>
        <w:rPr>
          <w:sz w:val="22"/>
          <w:szCs w:val="22"/>
          <w:vertAlign w:val="superscript"/>
        </w:rPr>
        <w:t>5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ffiliations: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Department of Endocrinology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Linyi People's Hospital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276003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Linyi, China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Department of Epidemiology, School of Public Health, Shandong University, Jinan, China 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Department of Nutrition and Food Hygiene, School of Public Health, Shandong University, Jinan, China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/>
      </w:pPr>
      <w:r>
        <w:rPr>
          <w:sz w:val="22"/>
          <w:szCs w:val="22"/>
        </w:rPr>
        <w:t>Department of Biostatistics and Epidemiology, College of Public Health, East Tennessee State University, Johnson City, Tennessee,</w:t>
      </w:r>
      <w:r>
        <w:rPr>
          <w:sz w:val="22"/>
          <w:szCs w:val="22"/>
        </w:rPr>
        <w:t xml:space="preserve"> USA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Department of Preventive Medicine and Community Health, University of Texas Medical Branch, Galveston, Texas, USA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2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* </w:t>
      </w:r>
      <w:r>
        <w:rPr>
          <w:rFonts w:cs="Times New Roman" w:ascii="Times New Roman" w:hAnsi="Times New Roman"/>
          <w:sz w:val="22"/>
          <w:szCs w:val="22"/>
        </w:rPr>
        <w:t>Correspondenc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to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: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Bo Xi, 44 Wenhuaxi Road, Department of Epidemiology, School of Public Health, Shandong University, Jinan 250012, China. 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Heading2"/>
        <w:snapToGrid w:val="false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 xml:space="preserve">Fax/Tel: +86-531-88382141. Email: </w:t>
      </w:r>
      <w:hyperlink r:id="rId2">
        <w:r>
          <w:rPr>
            <w:rStyle w:val="InternetLink"/>
            <w:rFonts w:cs="Times New Roman" w:ascii="Times New Roman" w:hAnsi="Times New Roman"/>
            <w:b w:val="false"/>
            <w:sz w:val="22"/>
            <w:szCs w:val="22"/>
          </w:rPr>
          <w:t>xibo2007@126.com</w:t>
        </w:r>
      </w:hyperlink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2"/>
        </w:rPr>
      </w:pPr>
      <w:r>
        <w:rPr>
          <w:rFonts w:cs="Times New Roman"/>
          <w:b/>
          <w:kern w:val="0"/>
          <w:sz w:val="24"/>
          <w:szCs w:val="22"/>
        </w:rPr>
      </w:r>
    </w:p>
    <w:tbl>
      <w:tblPr>
        <w:tblW w:w="16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257"/>
        <w:gridCol w:w="1606"/>
        <w:gridCol w:w="980"/>
        <w:gridCol w:w="1122"/>
        <w:gridCol w:w="1566"/>
        <w:gridCol w:w="980"/>
        <w:gridCol w:w="1122"/>
        <w:gridCol w:w="1566"/>
        <w:gridCol w:w="980"/>
        <w:gridCol w:w="1032"/>
        <w:gridCol w:w="1665"/>
        <w:gridCol w:w="892"/>
      </w:tblGrid>
      <w:tr>
        <w:trPr>
          <w:trHeight w:val="315" w:hRule="atLeast"/>
        </w:trPr>
        <w:tc>
          <w:tcPr>
            <w:tcW w:w="16594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Supplemental Table 1. Association of hypertension status with all-cause and CVD mortality by sex, age group and race/ethnicity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tension statu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ause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D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diseas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ovascular diseas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 N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x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灿砰" w:hAnsi="MingLiU;灿砰" w:eastAsia="MingLiU;灿砰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891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488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201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488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8</w:t>
            </w:r>
            <w:r>
              <w:rPr>
                <w:sz w:val="18"/>
                <w:szCs w:val="18"/>
              </w:rPr>
              <w:t>/488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488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137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92-1.5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83-2.2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/2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77-2.2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3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(0.55-5.64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0 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253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(1.19-2.0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 (1.20-2.9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/39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(1.03-2.8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 (1.31-7.1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1 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540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1.23-1.7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184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 (1.47-3.0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</w:rPr>
              <w:t>/105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(1.34-3.0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 (1.54-7.77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3 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Wome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670/541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56/541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18/541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8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541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98/46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11 (0.84-1.4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56/46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95 (0.56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6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8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3/46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6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76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3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46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.02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36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964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82/59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63 (1.34-1.9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45/59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35 (1.71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2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02/59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6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66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6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3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59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8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4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79/86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31 (1.06-1.6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55/86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39 (0.94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06/86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9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9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86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2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50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&lt;60 </w:t>
            </w:r>
            <w:r>
              <w:rPr>
                <w:b/>
                <w:kern w:val="0"/>
                <w:sz w:val="18"/>
                <w:szCs w:val="18"/>
              </w:rPr>
              <w:t>year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696/894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04/894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83/894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1/894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77/35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41 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98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01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6/35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38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79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43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1/35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25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66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38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49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5/35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3 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27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179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98/30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2.08 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3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27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9/3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.66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70 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7.86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9/3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.47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56 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7.69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0/30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8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6.31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05/86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57 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14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16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60/86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69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43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5.09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4/86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76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2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5.79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6/86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3 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.63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86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>≥</w:t>
            </w:r>
            <w:r>
              <w:rPr>
                <w:b/>
                <w:kern w:val="0"/>
                <w:sz w:val="18"/>
                <w:szCs w:val="18"/>
              </w:rPr>
              <w:t>60 year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865/135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53/13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03/13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50/135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58/38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4 (0.85-1.2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75/38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98 (0.64-1.4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60/38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96 (0.61-1.5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5/38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26 (0.47-3.3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636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537/68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46 (1.25-1.7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11/68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85 (1.44-2.3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50/68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84 (1.39-2.4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bookmarkStart w:id="2" w:name="OLE_LINK2"/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  <w:bookmarkEnd w:id="2"/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61/68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52 (1.43-4.4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814/105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23 (1.09-1.3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79/105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42 (1.10-1.8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01/105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34 (0.98-1.8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78/105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30 (1.38-3.81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ace/ethnicity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</w:t>
            </w:r>
            <w:bookmarkStart w:id="3" w:name="OLE_LINK11"/>
            <w:bookmarkStart w:id="4" w:name="OLE_LINK10"/>
            <w:bookmarkStart w:id="5" w:name="OLE_LINK9"/>
            <w:r>
              <w:rPr>
                <w:b/>
                <w:kern w:val="0"/>
                <w:sz w:val="18"/>
                <w:szCs w:val="18"/>
              </w:rPr>
              <w:t>n</w:t>
            </w:r>
            <w:bookmarkEnd w:id="3"/>
            <w:bookmarkEnd w:id="4"/>
            <w:bookmarkEnd w:id="5"/>
            <w:r>
              <w:rPr>
                <w:b/>
                <w:kern w:val="0"/>
                <w:sz w:val="18"/>
                <w:szCs w:val="18"/>
              </w:rPr>
              <w:t>-Hispanic whit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MingLiU;灿砰" w:hAnsi="MingLiU;灿砰" w:eastAsia="MingLiU;灿砰" w:cs="宋体;SimSun"/>
                <w:color w:val="000000"/>
                <w:sz w:val="18"/>
                <w:szCs w:val="18"/>
              </w:rPr>
            </w:pPr>
            <w:r>
              <w:rPr>
                <w:rFonts w:eastAsia="MingLiU;灿砰" w:cs="宋体;SimSun" w:ascii="MingLiU;灿砰" w:hAnsi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368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84/368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47/368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7/368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35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11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9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9/35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7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6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2/35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1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7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7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7/35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02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3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0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978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43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57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2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9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20/43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1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5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9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93/43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2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7/43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3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4.0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4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82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35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1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5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72/82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7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2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3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32/82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72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19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4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0/82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8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0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0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26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/282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/282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/282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/282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/26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11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8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4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44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/26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3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7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4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/26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5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1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26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2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7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6.9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139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/34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55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2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9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/34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1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4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/34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8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0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3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/34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.9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5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0.2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6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/55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53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2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8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/55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2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5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/55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2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6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7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55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8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1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6.8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26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xican-American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/33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90/330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68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330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2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33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/11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0.96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7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1/1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0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58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7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7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1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0.87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4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7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1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18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0.38 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6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772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/17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42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0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0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44/17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8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20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8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</w:t>
            </w:r>
            <w:bookmarkStart w:id="6" w:name="OLE_LINK4"/>
            <w:bookmarkStart w:id="7" w:name="OLE_LINK3"/>
            <w:r>
              <w:rPr>
                <w:rFonts w:eastAsia="MingLiU;灿砰"/>
                <w:color w:val="000000"/>
                <w:sz w:val="18"/>
                <w:szCs w:val="18"/>
              </w:rPr>
              <w:t>0</w:t>
            </w:r>
            <w:bookmarkEnd w:id="6"/>
            <w:bookmarkEnd w:id="7"/>
            <w:r>
              <w:rPr>
                <w:rFonts w:eastAsia="MingLiU;灿砰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17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2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3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3.9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4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17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5.2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8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4.9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/474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44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04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9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80/474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.6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1.6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4.3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52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474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1.3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0.7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2.5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28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/47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sz w:val="18"/>
                <w:szCs w:val="18"/>
              </w:rPr>
              <w:t>3.7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 xml:space="preserve">1.78 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7.8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ingLiU;灿砰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灿砰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16594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ingLiU;灿砰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灿砰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djusted for sex, age, race/ethnicity, education level, smoking, alcohol intake, BMI, TC, </w:t>
            </w:r>
            <w:r>
              <w:rPr>
                <w:sz w:val="18"/>
                <w:szCs w:val="18"/>
              </w:rPr>
              <w:t>cholesterol-lowering</w:t>
            </w:r>
            <w:r>
              <w:rPr>
                <w:sz w:val="18"/>
                <w:szCs w:val="18"/>
              </w:rPr>
              <w:t xml:space="preserve"> medication use and diagnosed diabetes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6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160"/>
        <w:gridCol w:w="1606"/>
        <w:gridCol w:w="980"/>
        <w:gridCol w:w="1122"/>
        <w:gridCol w:w="1566"/>
        <w:gridCol w:w="980"/>
        <w:gridCol w:w="1122"/>
        <w:gridCol w:w="1566"/>
        <w:gridCol w:w="980"/>
        <w:gridCol w:w="1032"/>
        <w:gridCol w:w="1665"/>
        <w:gridCol w:w="892"/>
      </w:tblGrid>
      <w:tr>
        <w:trPr>
          <w:trHeight w:val="315" w:hRule="atLeast"/>
        </w:trPr>
        <w:tc>
          <w:tcPr>
            <w:tcW w:w="16497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upplemental Table 2. Association of hypertension status with all-cause and CVD mortality among older adults (aged </w:t>
            </w:r>
            <w:r>
              <w:rPr>
                <w:b/>
                <w:kern w:val="0"/>
                <w:sz w:val="18"/>
                <w:szCs w:val="18"/>
              </w:rPr>
              <w:t>≥</w:t>
            </w:r>
            <w:r>
              <w:rPr>
                <w:b/>
                <w:kern w:val="0"/>
                <w:sz w:val="18"/>
                <w:szCs w:val="18"/>
              </w:rPr>
              <w:t>60 years)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tension statu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ause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D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diseas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ovascular diseas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 N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 (95% CI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 (&lt;150/90 mmHg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/174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8" w:name="OLE_LINK12"/>
            <w:r>
              <w:rPr>
                <w:sz w:val="18"/>
                <w:szCs w:val="18"/>
              </w:rPr>
              <w:t>1.00 (Reference)</w:t>
            </w:r>
            <w:bookmarkEnd w:id="8"/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  <w:r>
              <w:rPr>
                <w:sz w:val="18"/>
                <w:szCs w:val="18"/>
              </w:rPr>
              <w:t>/174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  <w:r>
              <w:rPr>
                <w:sz w:val="18"/>
                <w:szCs w:val="18"/>
              </w:rPr>
              <w:t>/174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erence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/174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erence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eated and </w:t>
            </w:r>
            <w:r>
              <w:rPr>
                <w:kern w:val="0"/>
                <w:sz w:val="18"/>
                <w:szCs w:val="18"/>
              </w:rPr>
              <w:t>controlled</w:t>
            </w:r>
            <w:r>
              <w:rPr>
                <w:kern w:val="0"/>
                <w:sz w:val="18"/>
                <w:szCs w:val="18"/>
              </w:rPr>
              <w:t xml:space="preserve"> (&lt;150/90 mmHg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/60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91-1.3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  <w:r>
              <w:rPr>
                <w:sz w:val="18"/>
                <w:szCs w:val="18"/>
              </w:rPr>
              <w:t>/6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81-1.5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/6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79-1.6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/60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57-2.1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</w:tr>
      <w:tr>
        <w:trPr>
          <w:trHeight w:val="315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ed but uncontrolled (</w:t>
            </w:r>
            <w:r>
              <w:rPr>
                <w:b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50/90 mmHg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/47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1.24-1.8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>/4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 (1.39-2.6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  <w:r>
              <w:rPr>
                <w:sz w:val="18"/>
                <w:szCs w:val="18"/>
              </w:rPr>
              <w:t>/4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 (1.34-2.8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/47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 (1.36-4.63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treated (</w:t>
            </w:r>
            <w:r>
              <w:rPr>
                <w:b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50/90 mmHg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/67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1.12-1.46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  <w:r>
              <w:rPr>
                <w:sz w:val="18"/>
                <w:szCs w:val="18"/>
              </w:rPr>
              <w:t>/670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 (1.20-1.79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  <w:r>
              <w:rPr>
                <w:sz w:val="18"/>
                <w:szCs w:val="18"/>
              </w:rPr>
              <w:t>/670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 (1.13-1.89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/67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 (1.23-3.73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649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djusted for </w:t>
            </w:r>
            <w:bookmarkStart w:id="9" w:name="OLE_LINK5"/>
            <w:r>
              <w:rPr>
                <w:sz w:val="18"/>
                <w:szCs w:val="18"/>
              </w:rPr>
              <w:t xml:space="preserve">sex, age, race/ethnicity, education level, smoking, alcohol intake, BMI, TC, </w:t>
            </w:r>
            <w:r>
              <w:rPr>
                <w:sz w:val="18"/>
                <w:szCs w:val="18"/>
              </w:rPr>
              <w:t>cholesterol-lowering</w:t>
            </w:r>
            <w:r>
              <w:rPr>
                <w:sz w:val="18"/>
                <w:szCs w:val="18"/>
              </w:rPr>
              <w:t xml:space="preserve"> medication use and diagnosed diabetes</w:t>
            </w:r>
            <w:bookmarkEnd w:id="9"/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7"/>
      <w:footerReference w:type="default" r:id="rId8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gLiU">
    <w:altName w:val="灿砰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bo2007@126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00:22:00Z</dcterms:created>
  <dc:creator>Administrator</dc:creator>
  <dc:description/>
  <cp:keywords/>
  <dc:language>en-US</dc:language>
  <cp:lastModifiedBy>Administrator</cp:lastModifiedBy>
  <dcterms:modified xsi:type="dcterms:W3CDTF">2018-05-10T11:37:00Z</dcterms:modified>
  <cp:revision>22</cp:revision>
  <dc:subject/>
  <dc:title/>
</cp:coreProperties>
</file>